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61E5C" w14:textId="77777777" w:rsidR="00EF0167" w:rsidRPr="00564DB0" w:rsidRDefault="00EF0167" w:rsidP="00EF0167">
      <w:pPr>
        <w:spacing w:line="360" w:lineRule="auto"/>
        <w:jc w:val="both"/>
        <w:rPr>
          <w:b/>
        </w:rPr>
      </w:pPr>
      <w:r w:rsidRPr="00564DB0">
        <w:rPr>
          <w:b/>
        </w:rPr>
        <w:t xml:space="preserve">Table </w:t>
      </w:r>
      <w:proofErr w:type="gramStart"/>
      <w:r w:rsidRPr="00564DB0">
        <w:rPr>
          <w:b/>
        </w:rPr>
        <w:t>1  Summary</w:t>
      </w:r>
      <w:proofErr w:type="gramEnd"/>
      <w:r w:rsidRPr="00564DB0">
        <w:rPr>
          <w:b/>
        </w:rPr>
        <w:t xml:space="preserve"> of the data content of the current release of </w:t>
      </w:r>
      <w:proofErr w:type="spellStart"/>
      <w:r w:rsidRPr="00564DB0">
        <w:rPr>
          <w:b/>
        </w:rPr>
        <w:t>dbDEMC</w:t>
      </w:r>
      <w:proofErr w:type="spellEnd"/>
    </w:p>
    <w:tbl>
      <w:tblPr>
        <w:tblW w:w="8200" w:type="dxa"/>
        <w:tblInd w:w="108" w:type="dxa"/>
        <w:tblLook w:val="04A0" w:firstRow="1" w:lastRow="0" w:firstColumn="1" w:lastColumn="0" w:noHBand="0" w:noVBand="1"/>
      </w:tblPr>
      <w:tblGrid>
        <w:gridCol w:w="1820"/>
        <w:gridCol w:w="1000"/>
        <w:gridCol w:w="1000"/>
        <w:gridCol w:w="1120"/>
        <w:gridCol w:w="940"/>
        <w:gridCol w:w="1305"/>
        <w:gridCol w:w="1060"/>
      </w:tblGrid>
      <w:tr w:rsidR="00EF0167" w:rsidRPr="00EC50E1" w14:paraId="01664EFE" w14:textId="77777777" w:rsidTr="00832B5C">
        <w:trPr>
          <w:trHeight w:val="518"/>
        </w:trPr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770E9" w14:textId="77777777" w:rsidR="00EF0167" w:rsidRPr="00EC50E1" w:rsidRDefault="00EF0167" w:rsidP="00832B5C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 w:hint="eastAsia"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36B0B" w14:textId="77777777" w:rsidR="00EF0167" w:rsidRPr="00EC50E1" w:rsidRDefault="00EF0167" w:rsidP="00832B5C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miRNA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E5B03" w14:textId="77777777" w:rsidR="00EF0167" w:rsidRPr="00EC50E1" w:rsidRDefault="00EF0167" w:rsidP="00832B5C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Cancer Type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67002" w14:textId="77777777" w:rsidR="00EF0167" w:rsidRPr="00EC50E1" w:rsidRDefault="00EF0167" w:rsidP="00832B5C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Cancer </w:t>
            </w:r>
            <w:proofErr w:type="spellStart"/>
            <w:r w:rsidRPr="00EC50E1"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SubTypes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3E88C" w14:textId="77777777" w:rsidR="00EF0167" w:rsidRPr="00EC50E1" w:rsidRDefault="00EF0167" w:rsidP="00832B5C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Datase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D2B63" w14:textId="77777777" w:rsidR="00EF0167" w:rsidRPr="00EC50E1" w:rsidRDefault="00EF0167" w:rsidP="00832B5C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Experiment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6375B" w14:textId="77777777" w:rsidR="00EF0167" w:rsidRPr="00EC50E1" w:rsidRDefault="00EF0167" w:rsidP="00832B5C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Samples</w:t>
            </w:r>
          </w:p>
        </w:tc>
      </w:tr>
      <w:tr w:rsidR="00EF0167" w:rsidRPr="00EC50E1" w14:paraId="2330BB8D" w14:textId="77777777" w:rsidTr="00832B5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0AD7" w14:textId="77777777" w:rsidR="00EF0167" w:rsidRPr="00EC50E1" w:rsidRDefault="00EF0167" w:rsidP="00832B5C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Homo sapie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A628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2,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3FD8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3036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7370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D7824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B880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45,974</w:t>
            </w:r>
          </w:p>
        </w:tc>
      </w:tr>
      <w:tr w:rsidR="00EF0167" w:rsidRPr="00EC50E1" w14:paraId="1A238468" w14:textId="77777777" w:rsidTr="00832B5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DAC7" w14:textId="77777777" w:rsidR="00EF0167" w:rsidRPr="00EC50E1" w:rsidRDefault="00EF0167" w:rsidP="00832B5C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us musc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D3DE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6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C1BD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648D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367D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14E8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CC44C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383</w:t>
            </w:r>
          </w:p>
        </w:tc>
      </w:tr>
      <w:tr w:rsidR="00EF0167" w:rsidRPr="00EC50E1" w14:paraId="26218A5D" w14:textId="77777777" w:rsidTr="00832B5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59BA" w14:textId="77777777" w:rsidR="00EF0167" w:rsidRPr="00EC50E1" w:rsidRDefault="00EF0167" w:rsidP="00832B5C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Rattus norvegic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2D81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8E26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0AF0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8FCC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73A1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BE55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</w:tr>
      <w:tr w:rsidR="00EF0167" w:rsidRPr="00EC50E1" w14:paraId="3F124828" w14:textId="77777777" w:rsidTr="00832B5C">
        <w:trPr>
          <w:trHeight w:val="308"/>
        </w:trPr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C5D033" w14:textId="77777777" w:rsidR="00EF0167" w:rsidRPr="00EC50E1" w:rsidRDefault="00EF0167" w:rsidP="00832B5C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Al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D11A22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3,2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E44983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2E52B84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1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C3236B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4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32B01C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8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49B261F" w14:textId="77777777" w:rsidR="00EF0167" w:rsidRPr="00EC50E1" w:rsidRDefault="00EF0167" w:rsidP="00832B5C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C50E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46,388</w:t>
            </w:r>
          </w:p>
        </w:tc>
      </w:tr>
    </w:tbl>
    <w:p w14:paraId="26E02EC8" w14:textId="77777777" w:rsidR="009A6B37" w:rsidRDefault="009A6B37">
      <w:bookmarkStart w:id="0" w:name="_GoBack"/>
      <w:bookmarkEnd w:id="0"/>
    </w:p>
    <w:sectPr w:rsidR="009A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B2903" w14:textId="77777777" w:rsidR="00401AF6" w:rsidRDefault="00401AF6" w:rsidP="00EF0167">
      <w:r>
        <w:separator/>
      </w:r>
    </w:p>
  </w:endnote>
  <w:endnote w:type="continuationSeparator" w:id="0">
    <w:p w14:paraId="5FB391DB" w14:textId="77777777" w:rsidR="00401AF6" w:rsidRDefault="00401AF6" w:rsidP="00EF0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99206" w14:textId="77777777" w:rsidR="00401AF6" w:rsidRDefault="00401AF6" w:rsidP="00EF0167">
      <w:r>
        <w:separator/>
      </w:r>
    </w:p>
  </w:footnote>
  <w:footnote w:type="continuationSeparator" w:id="0">
    <w:p w14:paraId="179538CF" w14:textId="77777777" w:rsidR="00401AF6" w:rsidRDefault="00401AF6" w:rsidP="00EF0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C41"/>
    <w:rsid w:val="00401AF6"/>
    <w:rsid w:val="006F2C41"/>
    <w:rsid w:val="009A6B37"/>
    <w:rsid w:val="00EF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F28921-F83F-4DE1-950D-C4B97CE6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0167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EF01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16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EF0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en</dc:creator>
  <cp:keywords/>
  <dc:description/>
  <cp:lastModifiedBy>yangzhen</cp:lastModifiedBy>
  <cp:revision>2</cp:revision>
  <dcterms:created xsi:type="dcterms:W3CDTF">2022-02-10T09:46:00Z</dcterms:created>
  <dcterms:modified xsi:type="dcterms:W3CDTF">2022-02-10T09:46:00Z</dcterms:modified>
</cp:coreProperties>
</file>